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37" w:tblpY="1951"/>
        <w:tblOverlap w:val="never"/>
        <w:tblW w:w="81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3648"/>
        <w:gridCol w:w="1682"/>
        <w:gridCol w:w="15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redien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%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al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in, 30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-Cyst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 St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odextrin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Butylhydro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ral Mix S1002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Mix V1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ine Bitar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in, 30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-Cyst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 St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.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odextrin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Butylhydro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ral Mix S1002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Mix V1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ine Bitar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%D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1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in, 30M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-Cyst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n St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.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odextrin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Butylhydro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ral Mix S1002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Mix V1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ine Bitar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%D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2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2.86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he feed formulation for each group of mice</w:t>
      </w:r>
      <w:r>
        <w:rPr>
          <w:rFonts w:hint="default" w:ascii="Times New Roman" w:hAnsi="Times New Roman" w:cs="Times New Roman"/>
          <w:sz w:val="22"/>
          <w:szCs w:val="22"/>
        </w:rPr>
        <w:t xml:space="preserve"> used 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>in this stud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jOTY2N2RiMDUzMDUxMTY1ZGEwYTk5ZTFmN2MwY2IifQ=="/>
  </w:docVars>
  <w:rsids>
    <w:rsidRoot w:val="09F44A61"/>
    <w:rsid w:val="09F44A61"/>
    <w:rsid w:val="12FC7F5E"/>
    <w:rsid w:val="176A30B3"/>
    <w:rsid w:val="3291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9:57:00Z</dcterms:created>
  <dc:creator>午时三刻</dc:creator>
  <cp:lastModifiedBy>午时三刻</cp:lastModifiedBy>
  <dcterms:modified xsi:type="dcterms:W3CDTF">2024-03-16T12:2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4C3D669703C4645988B13B0599BB194_11</vt:lpwstr>
  </property>
</Properties>
</file>